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1CD" w:rsidRPr="00F20DD2" w:rsidRDefault="002E11CD" w:rsidP="002E11CD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r w:rsidRPr="00F20DD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C010CF8" wp14:editId="6F5B561D">
            <wp:extent cx="2523490" cy="2190750"/>
            <wp:effectExtent l="0" t="0" r="0" b="0"/>
            <wp:docPr id="2" name="Picture 2" descr="C:\Users\user\Desktop\New folder (2)\skim milk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New folder (2)\skim milk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723411" cy="236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64C8" w:rsidRPr="00682300" w:rsidRDefault="00EF698C" w:rsidP="00EF698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20DD2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dditional file 5. </w:t>
      </w:r>
      <w:r w:rsidR="002E11CD" w:rsidRPr="00F20DD2">
        <w:rPr>
          <w:rFonts w:asciiTheme="majorBidi" w:hAnsiTheme="majorBidi" w:cstheme="majorBidi"/>
          <w:b/>
          <w:bCs/>
          <w:sz w:val="24"/>
          <w:szCs w:val="24"/>
        </w:rPr>
        <w:t>Fig. S3</w:t>
      </w:r>
      <w:r w:rsidR="002E11CD" w:rsidRPr="00F20DD2">
        <w:rPr>
          <w:rFonts w:asciiTheme="majorBidi" w:hAnsiTheme="majorBidi" w:cstheme="majorBidi"/>
          <w:sz w:val="24"/>
          <w:szCs w:val="24"/>
        </w:rPr>
        <w:t>. SAK activity measurement</w:t>
      </w:r>
      <w:r w:rsidR="00A05175" w:rsidRPr="00F20DD2">
        <w:rPr>
          <w:rFonts w:asciiTheme="majorBidi" w:hAnsiTheme="majorBidi" w:cstheme="majorBidi"/>
          <w:sz w:val="24"/>
          <w:szCs w:val="24"/>
        </w:rPr>
        <w:t>s</w:t>
      </w:r>
      <w:r w:rsidR="002E11CD" w:rsidRPr="00F20DD2">
        <w:rPr>
          <w:rFonts w:asciiTheme="majorBidi" w:hAnsiTheme="majorBidi" w:cstheme="majorBidi"/>
          <w:sz w:val="24"/>
          <w:szCs w:val="24"/>
        </w:rPr>
        <w:t xml:space="preserve"> on 5% skim milk-agar plate in </w:t>
      </w:r>
      <w:r w:rsidR="00A05175" w:rsidRPr="00F20DD2">
        <w:rPr>
          <w:rFonts w:asciiTheme="majorBidi" w:hAnsiTheme="majorBidi" w:cstheme="majorBidi"/>
          <w:sz w:val="24"/>
          <w:szCs w:val="24"/>
        </w:rPr>
        <w:t xml:space="preserve">the </w:t>
      </w:r>
      <w:r w:rsidR="002E11CD" w:rsidRPr="00F20DD2">
        <w:rPr>
          <w:rFonts w:asciiTheme="majorBidi" w:hAnsiTheme="majorBidi" w:cstheme="majorBidi"/>
          <w:sz w:val="24"/>
          <w:szCs w:val="24"/>
        </w:rPr>
        <w:t>presence of plasminogen: (</w:t>
      </w:r>
      <w:proofErr w:type="spellStart"/>
      <w:r w:rsidR="002E11CD" w:rsidRPr="00F20DD2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2E11CD" w:rsidRPr="00F20DD2">
        <w:rPr>
          <w:rFonts w:asciiTheme="majorBidi" w:hAnsiTheme="majorBidi" w:cstheme="majorBidi"/>
          <w:sz w:val="24"/>
          <w:szCs w:val="24"/>
        </w:rPr>
        <w:t xml:space="preserve">) Wells 1, 2, and 3; Reference SAK without adding plasminogen (As </w:t>
      </w:r>
      <w:r w:rsidR="005A6130" w:rsidRPr="00F20DD2">
        <w:rPr>
          <w:rFonts w:asciiTheme="majorBidi" w:hAnsiTheme="majorBidi" w:cstheme="majorBidi"/>
          <w:sz w:val="24"/>
          <w:szCs w:val="24"/>
        </w:rPr>
        <w:t xml:space="preserve">a </w:t>
      </w:r>
      <w:r w:rsidR="002E11CD" w:rsidRPr="00F20DD2">
        <w:rPr>
          <w:rFonts w:asciiTheme="majorBidi" w:hAnsiTheme="majorBidi" w:cstheme="majorBidi"/>
          <w:sz w:val="24"/>
          <w:szCs w:val="24"/>
        </w:rPr>
        <w:t xml:space="preserve">negative control, triplicate), (ii) wells 4, 5, and 6; Reference SAK with adding plasminogen (As </w:t>
      </w:r>
      <w:r w:rsidR="005A6130" w:rsidRPr="00F20DD2">
        <w:rPr>
          <w:rFonts w:asciiTheme="majorBidi" w:hAnsiTheme="majorBidi" w:cstheme="majorBidi"/>
          <w:sz w:val="24"/>
          <w:szCs w:val="24"/>
        </w:rPr>
        <w:t xml:space="preserve">a </w:t>
      </w:r>
      <w:r w:rsidR="002E11CD" w:rsidRPr="00F20DD2">
        <w:rPr>
          <w:rFonts w:asciiTheme="majorBidi" w:hAnsiTheme="majorBidi" w:cstheme="majorBidi"/>
          <w:sz w:val="24"/>
          <w:szCs w:val="24"/>
        </w:rPr>
        <w:t>positive control,</w:t>
      </w:r>
      <w:r w:rsidR="00DA34DE" w:rsidRPr="00F20DD2">
        <w:rPr>
          <w:rFonts w:asciiTheme="majorBidi" w:hAnsiTheme="majorBidi" w:cstheme="majorBidi"/>
          <w:sz w:val="24"/>
          <w:szCs w:val="24"/>
        </w:rPr>
        <w:t xml:space="preserve"> </w:t>
      </w:r>
      <w:r w:rsidR="002E11CD" w:rsidRPr="00F20DD2">
        <w:rPr>
          <w:rFonts w:asciiTheme="majorBidi" w:hAnsiTheme="majorBidi" w:cstheme="majorBidi"/>
          <w:sz w:val="24"/>
          <w:szCs w:val="24"/>
        </w:rPr>
        <w:t>triplicate), (iii) wells 7, 8, and 9; The expressed SAK in dicistronic SILEX system at three different clones.</w:t>
      </w:r>
      <w:bookmarkStart w:id="0" w:name="_GoBack"/>
      <w:bookmarkEnd w:id="0"/>
    </w:p>
    <w:sectPr w:rsidR="00D264C8" w:rsidRPr="00682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NTIyMTC0NDM1NLNQ0lEKTi0uzszPAykwrAUA9HTTVCwAAAA="/>
  </w:docVars>
  <w:rsids>
    <w:rsidRoot w:val="002C2880"/>
    <w:rsid w:val="000A7DB8"/>
    <w:rsid w:val="0027404F"/>
    <w:rsid w:val="002C2880"/>
    <w:rsid w:val="002E11CD"/>
    <w:rsid w:val="003537FB"/>
    <w:rsid w:val="003E10C2"/>
    <w:rsid w:val="004658B1"/>
    <w:rsid w:val="005A2B03"/>
    <w:rsid w:val="005A6130"/>
    <w:rsid w:val="00682300"/>
    <w:rsid w:val="00A05175"/>
    <w:rsid w:val="00A67E8B"/>
    <w:rsid w:val="00D264C8"/>
    <w:rsid w:val="00DA34DE"/>
    <w:rsid w:val="00E32917"/>
    <w:rsid w:val="00EF698C"/>
    <w:rsid w:val="00F2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57D9B-AB11-4BCE-A1C7-0BB14A17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1CD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65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658B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nifer M.</cp:lastModifiedBy>
  <cp:revision>9</cp:revision>
  <dcterms:created xsi:type="dcterms:W3CDTF">2021-08-14T16:58:00Z</dcterms:created>
  <dcterms:modified xsi:type="dcterms:W3CDTF">2021-11-30T03:52:00Z</dcterms:modified>
</cp:coreProperties>
</file>